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414BD" w14:textId="47AA4AF7" w:rsidR="009D174B" w:rsidRDefault="009D174B" w:rsidP="00A37256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D25FE8">
        <w:rPr>
          <w:rFonts w:ascii="Times New Roman" w:hAnsi="Times New Roman" w:cs="Times New Roman"/>
          <w:b/>
        </w:rPr>
        <w:t>S2</w:t>
      </w:r>
      <w:r w:rsidR="00F83BBD">
        <w:rPr>
          <w:rFonts w:ascii="Times New Roman" w:hAnsi="Times New Roman" w:cs="Times New Roman"/>
          <w:b/>
        </w:rPr>
        <w:t xml:space="preserve"> Table</w:t>
      </w:r>
      <w:r w:rsidRPr="00D25FE8">
        <w:rPr>
          <w:rFonts w:ascii="Times New Roman" w:hAnsi="Times New Roman" w:cs="Times New Roman"/>
          <w:b/>
        </w:rPr>
        <w:t>. PCR primers and universal probes for real time PCR</w:t>
      </w:r>
      <w:r w:rsidR="00F83BBD">
        <w:rPr>
          <w:rFonts w:ascii="Times New Roman" w:hAnsi="Times New Roman" w:cs="Times New Roman"/>
          <w:b/>
        </w:rPr>
        <w:t>.</w:t>
      </w:r>
    </w:p>
    <w:tbl>
      <w:tblPr>
        <w:tblW w:w="837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107"/>
        <w:gridCol w:w="2940"/>
        <w:gridCol w:w="2899"/>
      </w:tblGrid>
      <w:tr w:rsidR="00F01896" w:rsidRPr="00F01896" w14:paraId="38A58981" w14:textId="77777777" w:rsidTr="008F49B3">
        <w:trPr>
          <w:trHeight w:val="38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4E41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Gene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20EF1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Probe number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3300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Forward primer (5'-3')</w:t>
            </w:r>
          </w:p>
        </w:tc>
        <w:tc>
          <w:tcPr>
            <w:tcW w:w="28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58613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Reverse primer (5'-3')</w:t>
            </w:r>
          </w:p>
        </w:tc>
      </w:tr>
      <w:tr w:rsidR="00F01896" w:rsidRPr="00F01896" w14:paraId="20951161" w14:textId="77777777" w:rsidTr="008F49B3">
        <w:trPr>
          <w:trHeight w:val="360"/>
        </w:trPr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E46B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Gusb</w:t>
            </w:r>
            <w:proofErr w:type="spellEnd"/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AC72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6782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TCTGGTGGCCTTACCTGAT</w:t>
            </w:r>
          </w:p>
        </w:tc>
        <w:tc>
          <w:tcPr>
            <w:tcW w:w="289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AB4C0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AGTTGTTGTCACCTTCACCTC</w:t>
            </w:r>
          </w:p>
        </w:tc>
      </w:tr>
      <w:tr w:rsidR="00F01896" w:rsidRPr="00F01896" w14:paraId="47154295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71BC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Slc10a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F550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2EADC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GAAGGGGGACATGAACCT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68C9DF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GTAGATGTATAAGAGGAGAGGCATCA</w:t>
            </w:r>
          </w:p>
        </w:tc>
      </w:tr>
      <w:tr w:rsidR="00F01896" w:rsidRPr="00F01896" w14:paraId="6BBCF1C5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2E6A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Abcc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5BA4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9931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CACATGATTTACCGGAAGG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AB4F5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AGGTTAACTATCTGGCCTGTGG</w:t>
            </w:r>
          </w:p>
        </w:tc>
      </w:tr>
      <w:tr w:rsidR="00F01896" w:rsidRPr="00F01896" w14:paraId="0CD4DA17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F971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Cyp8b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4D07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CB60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AGGAAGTTCCGTCGATTTG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F06CE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GGCCCCAGTAGGGAGTAGAC</w:t>
            </w:r>
          </w:p>
        </w:tc>
      </w:tr>
      <w:tr w:rsidR="00F01896" w:rsidRPr="00F01896" w14:paraId="4B56A6F5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623F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Cyp7a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E613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42E9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ACCATTCCTGCAACCTTCT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6E6F2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TGGCCAGCACTCTGTAATG</w:t>
            </w:r>
          </w:p>
        </w:tc>
      </w:tr>
      <w:tr w:rsidR="00F01896" w:rsidRPr="00F01896" w14:paraId="6757F8AB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E510" w14:textId="653C985E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Noxa</w:t>
            </w:r>
            <w:proofErr w:type="spellEnd"/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Pmaip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6B68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5164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AGATGCCTGGGAAGTCG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B56A6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GAGCACACTCGTCCTTCAA</w:t>
            </w:r>
          </w:p>
        </w:tc>
      </w:tr>
      <w:tr w:rsidR="00F01896" w:rsidRPr="00F01896" w14:paraId="2CF9AFC1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B9435" w14:textId="60AE4CED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Puma</w:t>
            </w:r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Bbc3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9829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2DBD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TCTCCGGAGTGTTCATGC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2AB7D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ACAGCGGAGGGCATCAG</w:t>
            </w:r>
          </w:p>
        </w:tc>
      </w:tr>
      <w:tr w:rsidR="00F01896" w:rsidRPr="00F01896" w14:paraId="2FE19E2B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54AF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Gpc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81AF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F4B0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GGTGGTTAGCCAGATCATT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3D3CF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TTGGGCACAGACATGGTT</w:t>
            </w:r>
          </w:p>
        </w:tc>
      </w:tr>
      <w:tr w:rsidR="00F01896" w:rsidRPr="00F01896" w14:paraId="7346F606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95A9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Afp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5D85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8B2A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ATGCTGCAAAGCTGACA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2878E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TTTGCAATGGATGCTCTCTT</w:t>
            </w:r>
          </w:p>
        </w:tc>
      </w:tr>
      <w:tr w:rsidR="00F01896" w:rsidRPr="00F01896" w14:paraId="63DCA310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412A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Col1a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5A65F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7A9C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AATGGCGATCGTGGTGAG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85BF5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GCCTGTCTCACCCTTGTCA</w:t>
            </w:r>
          </w:p>
        </w:tc>
      </w:tr>
      <w:tr w:rsidR="00F01896" w:rsidRPr="00F01896" w14:paraId="7BFBCCF2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8D95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Epcam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4EC5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6938A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GGTTAGCGCTTCCGAGGT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6E2E9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GTTGGATAGTCAAGGCCAGT</w:t>
            </w:r>
          </w:p>
        </w:tc>
      </w:tr>
      <w:tr w:rsidR="00F01896" w:rsidRPr="00F01896" w14:paraId="23BAD5B2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6AFC" w14:textId="19CA06D4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Symbol" w:eastAsia="Osaka" w:hAnsi="Symbol" w:cs="Times New Roman"/>
                <w:i/>
                <w:iCs/>
                <w:kern w:val="0"/>
                <w:sz w:val="16"/>
                <w:szCs w:val="16"/>
              </w:rPr>
              <w:t>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6</w:t>
            </w:r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Psma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FDD1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2493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GACCACAGAGAAAAGCACAGC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3F996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ATTGGTTCATCGGCTTTTTC</w:t>
            </w:r>
          </w:p>
        </w:tc>
      </w:tr>
      <w:tr w:rsidR="00F01896" w:rsidRPr="00F01896" w14:paraId="33D1E443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DE36" w14:textId="7674A79D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Rpn6</w:t>
            </w:r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Psmd1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A192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43B9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GGTCTCTTCTTGATCTGTTTCTA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EAFFB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GATGCACTCTAAACATAGCTCGAC</w:t>
            </w:r>
          </w:p>
        </w:tc>
      </w:tr>
      <w:tr w:rsidR="00F01896" w:rsidRPr="00F01896" w14:paraId="62EBEBC9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9B09" w14:textId="744F1F81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Rpt4</w:t>
            </w:r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Psmc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60B2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3785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GTTGTAGGTTGTCGTCGTC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EE5A0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GTGGTCATATCCAAAGCAACT</w:t>
            </w:r>
          </w:p>
        </w:tc>
      </w:tr>
      <w:tr w:rsidR="00F01896" w:rsidRPr="00F01896" w14:paraId="562C211C" w14:textId="77777777" w:rsidTr="008F49B3">
        <w:trPr>
          <w:trHeight w:val="360"/>
        </w:trPr>
        <w:tc>
          <w:tcPr>
            <w:tcW w:w="14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74DC" w14:textId="1A78803E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Nrf1</w:t>
            </w:r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Nfe2l1)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D28C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084D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GCAGCTTGGTCTCATCCAG</w:t>
            </w:r>
          </w:p>
        </w:tc>
        <w:tc>
          <w:tcPr>
            <w:tcW w:w="28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9115E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AGGTCTTTGTCTTGGGTCAG</w:t>
            </w:r>
          </w:p>
        </w:tc>
      </w:tr>
      <w:tr w:rsidR="00F01896" w:rsidRPr="00F01896" w14:paraId="1B50E806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0E1A" w14:textId="1BDC7F0D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proofErr w:type="gramStart"/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p62</w:t>
            </w:r>
            <w:proofErr w:type="gramEnd"/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Sqstm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00F7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F7F1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TGGAGTCGGTGGGACAG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6CE30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GAAGACAAATGTGTCCAGTCAT</w:t>
            </w:r>
          </w:p>
        </w:tc>
      </w:tr>
      <w:tr w:rsidR="00F01896" w:rsidRPr="00F01896" w14:paraId="25E22D51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E6D4" w14:textId="7502D5DC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Ho-1</w:t>
            </w:r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Hmox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12C8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4C3D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AGGCTAAGACCGCCTTCCT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81DF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GTGTTCCTCTGTCAGCATCA</w:t>
            </w:r>
          </w:p>
        </w:tc>
      </w:tr>
      <w:tr w:rsidR="00F01896" w:rsidRPr="00F01896" w14:paraId="7E6B1429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4614" w14:textId="08D34559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Bip</w:t>
            </w:r>
            <w:proofErr w:type="spellEnd"/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Hspa5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A5C4E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2408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CTGAGGCGTATTTGGGAAAG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71EF3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CATGACATTCAGTCCAGCAA</w:t>
            </w:r>
          </w:p>
        </w:tc>
      </w:tr>
      <w:tr w:rsidR="00F01896" w:rsidRPr="00F01896" w14:paraId="6C6C3849" w14:textId="77777777" w:rsidTr="008F49B3">
        <w:trPr>
          <w:trHeight w:val="36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5876" w14:textId="2C181484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Chop</w:t>
            </w:r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Ddit3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B928B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92B8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AAGCATGTGACCCTGCACT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68DD6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CCTGGTCTACCCTCAGTCC</w:t>
            </w:r>
          </w:p>
        </w:tc>
      </w:tr>
      <w:tr w:rsidR="00F01896" w:rsidRPr="00F01896" w14:paraId="4C39FA48" w14:textId="77777777" w:rsidTr="008F49B3">
        <w:trPr>
          <w:trHeight w:val="380"/>
        </w:trPr>
        <w:tc>
          <w:tcPr>
            <w:tcW w:w="14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37F1" w14:textId="3F2A289C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</w:pPr>
            <w:r w:rsidRPr="00F01896">
              <w:rPr>
                <w:rFonts w:ascii="Symbol" w:eastAsia="Osaka" w:hAnsi="Symbol" w:cs="Times New Roman"/>
                <w:i/>
                <w:iCs/>
                <w:kern w:val="0"/>
                <w:sz w:val="16"/>
                <w:szCs w:val="16"/>
              </w:rPr>
              <w:t>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-catenin</w:t>
            </w:r>
            <w:r w:rsidR="00BB49D8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Pr="00F01896">
              <w:rPr>
                <w:rFonts w:ascii="Helvetica" w:eastAsia="Osaka" w:hAnsi="Helvetica" w:cs="Times New Roman"/>
                <w:i/>
                <w:iCs/>
                <w:kern w:val="0"/>
                <w:sz w:val="16"/>
                <w:szCs w:val="16"/>
              </w:rPr>
              <w:t>(Ctnnb1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CFEC" w14:textId="77777777" w:rsidR="00F01896" w:rsidRPr="00F01896" w:rsidRDefault="00F01896" w:rsidP="00F01896">
            <w:pPr>
              <w:widowControl/>
              <w:jc w:val="center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737D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TCCTATGGGAACAGTCGAAG</w:t>
            </w:r>
          </w:p>
        </w:tc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26BAF" w14:textId="77777777" w:rsidR="00F01896" w:rsidRPr="00F01896" w:rsidRDefault="00F01896" w:rsidP="00F01896">
            <w:pPr>
              <w:widowControl/>
              <w:jc w:val="left"/>
              <w:rPr>
                <w:rFonts w:ascii="Helvetica" w:eastAsia="Osaka" w:hAnsi="Helvetica" w:cs="Times New Roman"/>
                <w:kern w:val="0"/>
                <w:sz w:val="16"/>
                <w:szCs w:val="16"/>
              </w:rPr>
            </w:pPr>
            <w:r w:rsidRPr="00F01896">
              <w:rPr>
                <w:rFonts w:ascii="Helvetica" w:eastAsia="Osaka" w:hAnsi="Helvetica" w:cs="Times New Roman"/>
                <w:kern w:val="0"/>
                <w:sz w:val="16"/>
                <w:szCs w:val="16"/>
              </w:rPr>
              <w:t>TTGTATTGTTACTCCTCGACCAAA</w:t>
            </w:r>
          </w:p>
        </w:tc>
      </w:tr>
    </w:tbl>
    <w:p w14:paraId="2AE9ADCE" w14:textId="77777777" w:rsidR="00AE61E5" w:rsidRPr="00D25FE8" w:rsidRDefault="00AE61E5" w:rsidP="00141BDB">
      <w:pPr>
        <w:spacing w:line="360" w:lineRule="auto"/>
        <w:rPr>
          <w:rFonts w:ascii="Times New Roman" w:hAnsi="Times New Roman" w:cs="Times New Roman"/>
        </w:rPr>
      </w:pPr>
    </w:p>
    <w:sectPr w:rsidR="00AE61E5" w:rsidRPr="00D25FE8" w:rsidSect="00A37256">
      <w:footerReference w:type="even" r:id="rId9"/>
      <w:footerReference w:type="default" r:id="rId10"/>
      <w:pgSz w:w="11900" w:h="16840"/>
      <w:pgMar w:top="1418" w:right="1418" w:bottom="1418" w:left="1418" w:header="851" w:footer="992" w:gutter="0"/>
      <w:lnNumType w:countBy="5" w:restart="continuous"/>
      <w:cols w:space="425"/>
      <w:docGrid w:type="linesAndChars" w:linePitch="333" w:charSpace="-3877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947319" w14:textId="77777777" w:rsidR="00E417CC" w:rsidRDefault="00E417CC">
      <w:r>
        <w:separator/>
      </w:r>
    </w:p>
  </w:endnote>
  <w:endnote w:type="continuationSeparator" w:id="0">
    <w:p w14:paraId="4F23819D" w14:textId="77777777" w:rsidR="00E417CC" w:rsidRDefault="00E41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7997E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76E87D1E" w14:textId="77777777" w:rsidR="00E417CC" w:rsidRDefault="00E417C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475424" w14:textId="77777777" w:rsidR="00E417CC" w:rsidRDefault="00E417CC" w:rsidP="00D25FE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71591">
      <w:rPr>
        <w:rStyle w:val="a5"/>
        <w:noProof/>
      </w:rPr>
      <w:t>1</w:t>
    </w:r>
    <w:r>
      <w:rPr>
        <w:rStyle w:val="a5"/>
      </w:rPr>
      <w:fldChar w:fldCharType="end"/>
    </w:r>
  </w:p>
  <w:p w14:paraId="0A73D8E0" w14:textId="77777777" w:rsidR="00E417CC" w:rsidRDefault="00E417C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212FB" w14:textId="77777777" w:rsidR="00E417CC" w:rsidRDefault="00E417CC">
      <w:r>
        <w:separator/>
      </w:r>
    </w:p>
  </w:footnote>
  <w:footnote w:type="continuationSeparator" w:id="0">
    <w:p w14:paraId="3E1051F3" w14:textId="77777777" w:rsidR="00E417CC" w:rsidRDefault="00E417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93E78"/>
    <w:multiLevelType w:val="hybridMultilevel"/>
    <w:tmpl w:val="E84A1A28"/>
    <w:lvl w:ilvl="0" w:tplc="F3EC5E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221"/>
  <w:drawingGridVerticalSpacing w:val="33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3AF"/>
    <w:rsid w:val="00002308"/>
    <w:rsid w:val="00045D2D"/>
    <w:rsid w:val="00073B19"/>
    <w:rsid w:val="00076C82"/>
    <w:rsid w:val="00126DBE"/>
    <w:rsid w:val="00141BDB"/>
    <w:rsid w:val="001576F0"/>
    <w:rsid w:val="00190EFF"/>
    <w:rsid w:val="00272185"/>
    <w:rsid w:val="003678A9"/>
    <w:rsid w:val="003C18D7"/>
    <w:rsid w:val="00434471"/>
    <w:rsid w:val="00440785"/>
    <w:rsid w:val="00447348"/>
    <w:rsid w:val="00492658"/>
    <w:rsid w:val="004D6589"/>
    <w:rsid w:val="005004E9"/>
    <w:rsid w:val="005E0049"/>
    <w:rsid w:val="006A2301"/>
    <w:rsid w:val="006A3A6B"/>
    <w:rsid w:val="00780E69"/>
    <w:rsid w:val="007D2784"/>
    <w:rsid w:val="007E56AA"/>
    <w:rsid w:val="00871591"/>
    <w:rsid w:val="00892B2C"/>
    <w:rsid w:val="008F49B3"/>
    <w:rsid w:val="00902492"/>
    <w:rsid w:val="009155F2"/>
    <w:rsid w:val="00996210"/>
    <w:rsid w:val="009B5BD2"/>
    <w:rsid w:val="009D174B"/>
    <w:rsid w:val="00A22408"/>
    <w:rsid w:val="00A37256"/>
    <w:rsid w:val="00AA3FA4"/>
    <w:rsid w:val="00AE61E5"/>
    <w:rsid w:val="00AF23EB"/>
    <w:rsid w:val="00B70CA5"/>
    <w:rsid w:val="00BB49D8"/>
    <w:rsid w:val="00BD7F07"/>
    <w:rsid w:val="00C36AE4"/>
    <w:rsid w:val="00C87971"/>
    <w:rsid w:val="00CA65CF"/>
    <w:rsid w:val="00D25FE8"/>
    <w:rsid w:val="00D41C64"/>
    <w:rsid w:val="00DB33AF"/>
    <w:rsid w:val="00E417CC"/>
    <w:rsid w:val="00E92BC3"/>
    <w:rsid w:val="00EB7DE4"/>
    <w:rsid w:val="00F01896"/>
    <w:rsid w:val="00F83BBD"/>
    <w:rsid w:val="00FA301D"/>
    <w:rsid w:val="00FC1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D397C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3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B33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B33AF"/>
  </w:style>
  <w:style w:type="character" w:styleId="a5">
    <w:name w:val="page number"/>
    <w:basedOn w:val="a0"/>
    <w:uiPriority w:val="99"/>
    <w:semiHidden/>
    <w:unhideWhenUsed/>
    <w:rsid w:val="00DB33AF"/>
  </w:style>
  <w:style w:type="paragraph" w:styleId="Web">
    <w:name w:val="Normal (Web)"/>
    <w:basedOn w:val="a"/>
    <w:uiPriority w:val="99"/>
    <w:unhideWhenUsed/>
    <w:rsid w:val="00DB33AF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6">
    <w:name w:val="line number"/>
    <w:basedOn w:val="a0"/>
    <w:uiPriority w:val="99"/>
    <w:semiHidden/>
    <w:unhideWhenUsed/>
    <w:rsid w:val="00DB33AF"/>
  </w:style>
  <w:style w:type="paragraph" w:styleId="a7">
    <w:name w:val="Balloon Text"/>
    <w:basedOn w:val="a"/>
    <w:link w:val="a8"/>
    <w:uiPriority w:val="99"/>
    <w:semiHidden/>
    <w:unhideWhenUsed/>
    <w:rsid w:val="009155F2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155F2"/>
    <w:rPr>
      <w:rFonts w:ascii="ヒラギノ角ゴ ProN W3" w:eastAsia="ヒラギノ角ゴ ProN W3"/>
      <w:sz w:val="18"/>
      <w:szCs w:val="18"/>
    </w:rPr>
  </w:style>
  <w:style w:type="paragraph" w:styleId="a9">
    <w:name w:val="List Paragraph"/>
    <w:basedOn w:val="a"/>
    <w:uiPriority w:val="34"/>
    <w:qFormat/>
    <w:rsid w:val="009155F2"/>
    <w:pPr>
      <w:ind w:leftChars="400" w:left="960"/>
    </w:pPr>
  </w:style>
  <w:style w:type="paragraph" w:styleId="aa">
    <w:name w:val="header"/>
    <w:basedOn w:val="a"/>
    <w:link w:val="ab"/>
    <w:uiPriority w:val="99"/>
    <w:semiHidden/>
    <w:unhideWhenUsed/>
    <w:rsid w:val="00E92B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semiHidden/>
    <w:rsid w:val="00E92BC3"/>
  </w:style>
  <w:style w:type="character" w:styleId="ac">
    <w:name w:val="annotation reference"/>
    <w:basedOn w:val="a0"/>
    <w:uiPriority w:val="99"/>
    <w:semiHidden/>
    <w:unhideWhenUsed/>
    <w:rsid w:val="00E92BC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92BC3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E92BC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E92BC3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E92B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5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ED78EC-FE23-7347-BBE0-ADCC3C3EB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9</Characters>
  <Application>Microsoft Macintosh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濱崎 純</dc:creator>
  <cp:keywords/>
  <dc:description/>
  <cp:lastModifiedBy>濱崎 純</cp:lastModifiedBy>
  <cp:revision>2</cp:revision>
  <cp:lastPrinted>2015-03-06T07:06:00Z</cp:lastPrinted>
  <dcterms:created xsi:type="dcterms:W3CDTF">2015-06-10T01:41:00Z</dcterms:created>
  <dcterms:modified xsi:type="dcterms:W3CDTF">2015-06-10T01:41:00Z</dcterms:modified>
</cp:coreProperties>
</file>